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/>
        <w:t>Search strategy</w:t>
      </w:r>
    </w:p>
    <w:tbl>
      <w:tblPr>
        <w:tblW w:w="8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6889"/>
        <w:gridCol w:w="951"/>
      </w:tblGrid>
      <w:tr>
        <w:trPr>
          <w:trHeight w:val="24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ubMed</w:t>
            </w:r>
          </w:p>
        </w:tc>
        <w:tc>
          <w:tcPr>
            <w:tcW w:w="6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Searching Strateg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Results</w:t>
            </w:r>
          </w:p>
        </w:tc>
      </w:tr>
      <w:tr>
        <w:trPr>
          <w:trHeight w:val="2651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;SimSun" w:cs="Calibri"/>
                <w:szCs w:val="24"/>
              </w:rPr>
            </w:pPr>
            <w:r>
              <w:rPr>
                <w:rFonts w:eastAsia="宋体;SimSun" w:cs="Calibri" w:ascii="Calibri" w:hAnsi="Calibri"/>
                <w:szCs w:val="24"/>
              </w:rPr>
              <w:t>#1</w:t>
            </w:r>
          </w:p>
        </w:tc>
        <w:tc>
          <w:tcPr>
            <w:tcW w:w="6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"Neoplasms"[MeSH Terms] OR "Tumor"[Title/Abstract] OR "Neoplasm"[Title/Abstract] OR "Tumors"[Title/Abstract] OR "Neoplasia"[Title/Abstract] OR "Neoplasias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153810</w:t>
            </w:r>
          </w:p>
        </w:tc>
      </w:tr>
      <w:tr>
        <w:trPr>
          <w:trHeight w:val="4104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;SimSun" w:cs="Calibri"/>
                <w:szCs w:val="24"/>
              </w:rPr>
            </w:pPr>
            <w:r>
              <w:rPr>
                <w:rFonts w:eastAsia="宋体;SimSun" w:cs="Calibri" w:ascii="Calibri" w:hAnsi="Calibri"/>
                <w:szCs w:val="24"/>
              </w:rPr>
              <w:t>#2</w:t>
            </w:r>
          </w:p>
        </w:tc>
        <w:tc>
          <w:tcPr>
            <w:tcW w:w="6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r>
              <w:rPr>
                <w:rFonts w:eastAsia="宋体;SimSun" w:cs="Times New Roman" w:ascii="Times New Roman" w:hAnsi="Times New Roman"/>
                <w:szCs w:val="21"/>
              </w:rPr>
              <w:t xml:space="preserve">"Immune Checkpoint Inhibitors"[MeSH Terms] OR "Immune Checkpoint Inhibitor"[Title/Abstract] OR "Immune Checkpoint Blocker"[Title/Abstract] OR "Immune Checkpoint Blockade"[Title/Abstract] OR "Immune Checkpoint Inhibition"[Title/Abstract] OR "pd l1 inhibitor*"[Title/Abstract] OR "Programmed Death Ligand 1 Inhibitor"[Title/Abstract] OR "PD-1-PD-L1 Blockade"[Title/Abstract] OR "CTLA-4 Inhibitor"[Title/Abstract] OR "Cytotoxic T Lymphocyte Associated Protein 4 Inhibitor"[Title/Abstract] OR "PD-1 Inhibitor"[Title/Abstract] OR "Programmed Cell Death Protein 1 Inhibitor"[Title/Abstract] OR "nivolumab"[Title/Abstract] OR "pembrolizumab"[Title/Abstract] OR "atezolizumab"[Title/Abstract] OR "camrelizumab"[Title/Abstract] OR "cemiplimab"[Title/Abstract] OR "durvalumab"[Title/Abstract] OR "toripalimab"[Title/Abstract] OR "Tislelizumab"[Title/Abstract] OR "Penpulimab"[Title/Abstract] OR "Sintilimab"[Title/Abstract] OR "zimberelimab"[Title/Abstract] OR "Sugemalimab"[Title/Abstract] OR "PD-1"[Title/Abstract] OR "PD-L1"[Title/Abstract] OR "Ipilimumab"[Title/Abstract] OR "Opdivo"[Title/Abstract] OR "keytruda"[Title/Abstract] OR "Imfinzi"[Title/Abstract] OR "avelumab"[Title/Abstract] OR "Bavencio"[Title/Abstract] OR "cemiplimab"[Title/Abstract] OR "SHR-1210"[Title/Abstract] OR "Tislelizumab"[Title/Abstract] OR "dostarlimab"[Title/Abstract] OR "envafolimab"[Title/Abstract] OR "KN035"[Title/Abstract] OR "Sugemalimab"[Title/Abstract] </w:t>
            </w:r>
            <w:bookmarkEnd w:id="0"/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6039</w:t>
            </w:r>
          </w:p>
        </w:tc>
      </w:tr>
      <w:tr>
        <w:trPr>
          <w:trHeight w:val="155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;SimSun" w:cs="Calibri"/>
                <w:szCs w:val="24"/>
              </w:rPr>
            </w:pPr>
            <w:r>
              <w:rPr>
                <w:rFonts w:eastAsia="宋体;SimSun" w:cs="Calibri" w:ascii="Calibri" w:hAnsi="Calibri"/>
                <w:szCs w:val="24"/>
              </w:rPr>
              <w:t>#3</w:t>
            </w:r>
          </w:p>
        </w:tc>
        <w:tc>
          <w:tcPr>
            <w:tcW w:w="6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" Hepatitis B virus "[MeSH Terms] OR "Hepatitis B Virus"[Title/Abstract] OR "HBV"[Title/Abstract] OR "Chronic Hepatitis B Virus Infection"[Title/Abstract] OR "Chronic Hepatitis B"[Title/Abstract] OR "hepatitis b virus infection chronic"[Title/Abstract] OR "resolved hepatitis B"[Title/Abstract] OR "hepatitis B surface antigen"[Title/Abstract] OR "hepatitis B core antigen"[Title/Abstract] OR "hepatitis B core antibody"[Title/Abstract] OR "HBsAg"[Title/Abstract] OR "HBcAb"[Title/Abstract] OR "HBeAg"[Title/Abstract] OR "HBV DNA"[Title/Abstract] OR "Hepatitis B Virus DNA"[Title/Abstract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3571</w:t>
            </w:r>
          </w:p>
        </w:tc>
      </w:tr>
      <w:tr>
        <w:trPr>
          <w:trHeight w:val="239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;SimSun" w:cs="Calibri"/>
                <w:szCs w:val="24"/>
              </w:rPr>
            </w:pPr>
            <w:r>
              <w:rPr>
                <w:rFonts w:eastAsia="宋体;SimSun" w:cs="Calibri" w:ascii="Calibri" w:hAnsi="Calibri"/>
                <w:szCs w:val="24"/>
              </w:rPr>
              <w:t>#4</w:t>
            </w:r>
          </w:p>
        </w:tc>
        <w:tc>
          <w:tcPr>
            <w:tcW w:w="6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#1 AND #2 AND #3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Quality assessment of cohort studies by Newcastle–Ottawa Scale (NOS)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707"/>
        <w:gridCol w:w="1824"/>
        <w:gridCol w:w="1541"/>
        <w:gridCol w:w="1824"/>
      </w:tblGrid>
      <w:tr>
        <w:trPr>
          <w:trHeight w:val="398" w:hRule="atLeast"/>
        </w:trPr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al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n MC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en C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en QJ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en Y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an JX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e MK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u X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ee P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ang YX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n D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n SD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hen JM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un XQ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K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ang R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98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Yang Z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98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Yuan GS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310" cy="4663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upplementary Figure. 1. </w:t>
      </w:r>
      <w:r>
        <w:rPr>
          <w:rFonts w:cs="Times New Roman" w:ascii="Times New Roman" w:hAnsi="Times New Roman"/>
          <w:sz w:val="24"/>
          <w:szCs w:val="24"/>
        </w:rPr>
        <w:t>S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OS, </w:t>
      </w:r>
      <w:r>
        <w:rPr>
          <w:rFonts w:cs="Times New Roman" w:ascii="Times New Roman" w:hAnsi="Times New Roman"/>
          <w:sz w:val="24"/>
          <w:szCs w:val="24"/>
        </w:rPr>
        <w:t>stratified by: (A) treatment method; (B) Cut-off value; (C) Antiviral treatm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keepNext w:val="true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43973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upplementary Figure. 2. </w:t>
      </w:r>
      <w:r>
        <w:rPr>
          <w:rFonts w:cs="Times New Roman" w:ascii="Times New Roman" w:hAnsi="Times New Roman"/>
          <w:sz w:val="24"/>
          <w:szCs w:val="24"/>
        </w:rPr>
        <w:t>S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PFS, </w:t>
      </w:r>
      <w:r>
        <w:rPr>
          <w:rFonts w:cs="Times New Roman" w:ascii="Times New Roman" w:hAnsi="Times New Roman"/>
          <w:sz w:val="24"/>
          <w:szCs w:val="24"/>
        </w:rPr>
        <w:t xml:space="preserve">stratified by: (A) treatment method; (B) Cut-off value; (C) Antiviral treatment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34709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ure. 3.</w:t>
      </w:r>
      <w:r>
        <w:rPr>
          <w:rFonts w:cs="Times New Roman" w:ascii="Times New Roman" w:hAnsi="Times New Roman"/>
          <w:sz w:val="24"/>
          <w:szCs w:val="24"/>
        </w:rPr>
        <w:t xml:space="preserve"> S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ORR, </w:t>
      </w:r>
      <w:r>
        <w:rPr>
          <w:rFonts w:cs="Times New Roman" w:ascii="Times New Roman" w:hAnsi="Times New Roman"/>
          <w:sz w:val="24"/>
          <w:szCs w:val="24"/>
        </w:rPr>
        <w:t xml:space="preserve">stratified by: (A) treatment method; (B) cut-off value; (C) antiviral treatment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36906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upplementary Figure. 4. </w:t>
      </w:r>
      <w:r>
        <w:rPr>
          <w:rFonts w:cs="Times New Roman" w:ascii="Times New Roman" w:hAnsi="Times New Roman"/>
          <w:sz w:val="24"/>
          <w:szCs w:val="24"/>
        </w:rPr>
        <w:t>S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DCR, </w:t>
      </w:r>
      <w:r>
        <w:rPr>
          <w:rFonts w:cs="Times New Roman" w:ascii="Times New Roman" w:hAnsi="Times New Roman"/>
          <w:sz w:val="24"/>
          <w:szCs w:val="24"/>
        </w:rPr>
        <w:t xml:space="preserve">stratified by: (A) treatment method; (B) cut-off value; (C) antiviral treatmen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drawing>
          <wp:inline distT="0" distB="0" distL="0" distR="0">
            <wp:extent cx="5274310" cy="402336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ure. 5.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HBVr, </w:t>
      </w:r>
      <w:r>
        <w:rPr>
          <w:rFonts w:cs="Times New Roman" w:ascii="Times New Roman" w:hAnsi="Times New Roman"/>
          <w:sz w:val="24"/>
          <w:szCs w:val="24"/>
        </w:rPr>
        <w:t xml:space="preserve">stratified by: (A) treatment method; (B) cut-off value; (C) antiviral treatmen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drawing>
          <wp:inline distT="0" distB="0" distL="0" distR="0">
            <wp:extent cx="5274310" cy="591439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1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ure. 6.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Funnel plots of OS (A), PFS (B), ORR (C), DCR (D), HBVr (E)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385" w:leader="none"/>
        </w:tabs>
        <w:rPr/>
      </w:pPr>
      <w:r>
        <w:rPr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drawing>
          <wp:inline distT="0" distB="0" distL="0" distR="0">
            <wp:extent cx="5274310" cy="586867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6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ure. 7.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Egger’s test of OS (A), PFS (B), ORR (C), DCR (D), HBVr (E)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8:05:00Z</dcterms:created>
  <dc:creator>Administrator</dc:creator>
  <dc:description/>
  <cp:keywords/>
  <dc:language>en-US</dc:language>
  <cp:lastModifiedBy>Administrator</cp:lastModifiedBy>
  <dcterms:modified xsi:type="dcterms:W3CDTF">2024-09-20T05:06:00Z</dcterms:modified>
  <cp:revision>32</cp:revision>
  <dc:subject/>
  <dc:title/>
</cp:coreProperties>
</file>